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788" w:rsidRPr="00587788" w:rsidRDefault="00F25644">
      <w:r>
        <w:t>Additional file 1</w:t>
      </w:r>
      <w:bookmarkStart w:id="0" w:name="_GoBack"/>
      <w:bookmarkEnd w:id="0"/>
    </w:p>
    <w:p w:rsidR="00587788" w:rsidRPr="00587788" w:rsidRDefault="00587788">
      <w:pPr>
        <w:rPr>
          <w:i/>
        </w:rPr>
      </w:pPr>
      <w:r w:rsidRPr="00587788">
        <w:rPr>
          <w:i/>
        </w:rPr>
        <w:t xml:space="preserve">Table </w:t>
      </w:r>
      <w:r w:rsidR="00F25644">
        <w:rPr>
          <w:i/>
        </w:rPr>
        <w:t>S</w:t>
      </w:r>
      <w:r w:rsidRPr="00587788">
        <w:rPr>
          <w:i/>
        </w:rPr>
        <w:t>1: Demographic data stratified 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Group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Patients n = 25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Healthy controls n = 25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Age, mean ± SD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66.8 ± 9.4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63.7 ± 8.4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Sex = female, n (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7 (28 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9 (36 %)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Arterial hypertension, n (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20/25 (80 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4/14 (28.6 %)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Diabetes mellitus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5/25 (20 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2/14 (14.3 %)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Hyperlipidemia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12/25 (48 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4/14 (28.6 %)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Nicotine abuse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9/24 (37.5 %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2/15 (13.3 %)</w:t>
            </w:r>
          </w:p>
        </w:tc>
      </w:tr>
      <w:tr w:rsidR="00587788" w:rsidRPr="00587788" w:rsidTr="00587788">
        <w:tc>
          <w:tcPr>
            <w:tcW w:w="3132" w:type="dxa"/>
          </w:tcPr>
          <w:p w:rsidR="00587788" w:rsidRPr="00587788" w:rsidRDefault="00587788">
            <w:r w:rsidRPr="00587788">
              <w:t>Years of education, mean ± SD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15 ± 4.2 (3 n/a)</w:t>
            </w:r>
          </w:p>
        </w:tc>
        <w:tc>
          <w:tcPr>
            <w:tcW w:w="3132" w:type="dxa"/>
          </w:tcPr>
          <w:p w:rsidR="00587788" w:rsidRPr="00587788" w:rsidRDefault="00587788">
            <w:r w:rsidRPr="00587788">
              <w:t>16.4 ± 3.4 (1 n/a)</w:t>
            </w:r>
          </w:p>
        </w:tc>
      </w:tr>
    </w:tbl>
    <w:p w:rsidR="00587788" w:rsidRDefault="00587788" w:rsidP="00587788">
      <w:pPr>
        <w:spacing w:after="0"/>
      </w:pPr>
    </w:p>
    <w:p w:rsidR="00587788" w:rsidRPr="00587788" w:rsidRDefault="00587788" w:rsidP="00587788">
      <w:pPr>
        <w:spacing w:after="0"/>
      </w:pPr>
      <w:r w:rsidRPr="00587788">
        <w:t xml:space="preserve">SD = </w:t>
      </w:r>
      <w:r>
        <w:t>s</w:t>
      </w:r>
      <w:r w:rsidRPr="00587788">
        <w:t>tandard deviation</w:t>
      </w:r>
    </w:p>
    <w:p w:rsidR="00587788" w:rsidRDefault="00587788" w:rsidP="00587788">
      <w:pPr>
        <w:spacing w:after="0"/>
      </w:pPr>
      <w:r w:rsidRPr="00587788">
        <w:t xml:space="preserve">n/a = not applicable, no </w:t>
      </w:r>
    </w:p>
    <w:p w:rsidR="00587788" w:rsidRDefault="00587788" w:rsidP="00587788">
      <w:pPr>
        <w:spacing w:after="0"/>
      </w:pPr>
    </w:p>
    <w:p w:rsidR="00587788" w:rsidRDefault="00587788" w:rsidP="00587788">
      <w:pPr>
        <w:spacing w:after="0"/>
      </w:pPr>
    </w:p>
    <w:p w:rsidR="00587788" w:rsidRDefault="00587788" w:rsidP="00587788">
      <w:pPr>
        <w:spacing w:after="0"/>
      </w:pPr>
    </w:p>
    <w:p w:rsidR="00587788" w:rsidRPr="00587788" w:rsidRDefault="00587788" w:rsidP="00587788">
      <w:pPr>
        <w:spacing w:after="0"/>
        <w:rPr>
          <w:i/>
        </w:rPr>
      </w:pPr>
      <w:r w:rsidRPr="00587788">
        <w:rPr>
          <w:i/>
        </w:rPr>
        <w:t xml:space="preserve">Table </w:t>
      </w:r>
      <w:r w:rsidR="00F25644">
        <w:rPr>
          <w:i/>
        </w:rPr>
        <w:t>S</w:t>
      </w:r>
      <w:r w:rsidRPr="00587788">
        <w:rPr>
          <w:i/>
        </w:rPr>
        <w:t>2: Beta values and 95 % confidence interval for each region of interest</w:t>
      </w:r>
    </w:p>
    <w:p w:rsidR="00587788" w:rsidRDefault="00587788" w:rsidP="00587788">
      <w:pPr>
        <w:spacing w:after="0"/>
      </w:pPr>
    </w:p>
    <w:tbl>
      <w:tblPr>
        <w:tblW w:w="9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7"/>
        <w:gridCol w:w="2174"/>
        <w:gridCol w:w="1782"/>
        <w:gridCol w:w="1800"/>
      </w:tblGrid>
      <w:tr w:rsidR="00587788" w:rsidRPr="00587788" w:rsidTr="00587788">
        <w:trPr>
          <w:trHeight w:val="315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3C2814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5 % C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95 % CI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b/>
                <w:bCs/>
                <w:color w:val="000000"/>
              </w:rPr>
              <w:t>ROI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b/>
                <w:bCs/>
                <w:color w:val="000000"/>
              </w:rPr>
              <w:t>lower bounda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b/>
                <w:bCs/>
                <w:color w:val="000000"/>
              </w:rPr>
              <w:t>upper boundary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banksst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426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858456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99434319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caudalanteriorcingulat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433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682917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18388201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caudalmiddlefron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86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335093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39890652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cuneu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5083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5626091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454050879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frontalpol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725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03600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415595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fusiform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80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259482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3461179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inferiorparie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197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691470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70392951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inferiortempo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516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977738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705526176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insula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7409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859094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795970552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isthmuscingulat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421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795143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04725602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lateraloccipi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1215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17316854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069891457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lateralorbitofron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455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915035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99676498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lingu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2889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3412965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23652347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medialorbitofron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475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89142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0595787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middletempo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444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909059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97974052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aracent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136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0406745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67934528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arahippocamp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505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79424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2175587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arsoperculari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145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608400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6827996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arsorbitali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30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708810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9051897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arstriangulari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979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437073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52232698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ericalcarin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7599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814191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705628555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ostcent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2826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3337055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231614401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osteriorcingulat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038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506996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56940315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lastRenderedPageBreak/>
              <w:t>[ROI=precent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41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871216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95318393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precuneus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0019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0542667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50406768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rostralanteriorcingulat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301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614360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69890394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rostralmiddlefron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442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0081198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096599856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superiorfron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213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3692682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73391773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superiorpariet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1650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2162427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-0.113857264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superiortempo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147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4607435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568716421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supramargin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82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1301454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.234414555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temporalpole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1.4205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1.3455807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1.495579231</w:t>
            </w:r>
          </w:p>
        </w:tc>
      </w:tr>
      <w:tr w:rsidR="00587788" w:rsidRPr="00587788" w:rsidTr="00587788">
        <w:trPr>
          <w:trHeight w:val="300"/>
        </w:trPr>
        <w:tc>
          <w:tcPr>
            <w:tcW w:w="3957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[ROI=transversetemporal_thickness]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7788">
              <w:rPr>
                <w:rFonts w:ascii="Calibri" w:eastAsia="Times New Roman" w:hAnsi="Calibri" w:cs="Times New Roman"/>
                <w:color w:val="000000"/>
              </w:rPr>
              <w:t>0*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87788" w:rsidRPr="00587788" w:rsidRDefault="00587788" w:rsidP="00587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87788" w:rsidRDefault="00587788" w:rsidP="00587788">
      <w:pPr>
        <w:spacing w:after="0"/>
      </w:pPr>
    </w:p>
    <w:p w:rsidR="00587788" w:rsidRDefault="00587788" w:rsidP="00587788">
      <w:pPr>
        <w:spacing w:after="0"/>
      </w:pPr>
      <w:r>
        <w:t>* Value for Reference</w:t>
      </w:r>
    </w:p>
    <w:p w:rsidR="00587788" w:rsidRDefault="00587788" w:rsidP="00587788">
      <w:pPr>
        <w:spacing w:after="0"/>
      </w:pPr>
      <w:r>
        <w:t>95 % CI= 95 % Confidence interval</w:t>
      </w:r>
    </w:p>
    <w:p w:rsidR="00587788" w:rsidRPr="00587788" w:rsidRDefault="00587788" w:rsidP="00587788">
      <w:pPr>
        <w:spacing w:after="0"/>
      </w:pPr>
      <w:r>
        <w:t>ROI = region of interest</w:t>
      </w:r>
    </w:p>
    <w:sectPr w:rsidR="00587788" w:rsidRPr="0058778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21E03"/>
    <w:multiLevelType w:val="hybridMultilevel"/>
    <w:tmpl w:val="E6DC3D4E"/>
    <w:lvl w:ilvl="0" w:tplc="31808398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7788"/>
    <w:rsid w:val="003C2814"/>
    <w:rsid w:val="00587788"/>
    <w:rsid w:val="00DC22A6"/>
    <w:rsid w:val="00F2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7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7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1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2559</Characters>
  <Application>Microsoft Office Word</Application>
  <DocSecurity>0</DocSecurity>
  <Lines>182</Lines>
  <Paragraphs>1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</dc:creator>
  <cp:keywords/>
  <dc:description/>
  <cp:lastModifiedBy>RAMANTE</cp:lastModifiedBy>
  <cp:revision>3</cp:revision>
  <dcterms:created xsi:type="dcterms:W3CDTF">2019-05-15T06:30:00Z</dcterms:created>
  <dcterms:modified xsi:type="dcterms:W3CDTF">2019-06-11T17:54:00Z</dcterms:modified>
</cp:coreProperties>
</file>